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4C5E12" w:rsidP="00D31D50">
      <w:pPr>
        <w:spacing w:line="220" w:lineRule="atLeast"/>
        <w:rPr>
          <w:rFonts w:hint="eastAsia"/>
        </w:rPr>
      </w:pPr>
      <w:r w:rsidRPr="004C5E12">
        <w:t>fig3B</w:t>
      </w:r>
      <w:r>
        <w:rPr>
          <w:rFonts w:hint="eastAsia"/>
        </w:rPr>
        <w:t>:</w:t>
      </w:r>
    </w:p>
    <w:p w:rsidR="004C5E12" w:rsidRDefault="004C5E12" w:rsidP="00D31D50">
      <w:pPr>
        <w:spacing w:line="220" w:lineRule="atLeast"/>
        <w:rPr>
          <w:rFonts w:hint="eastAsia"/>
        </w:rPr>
      </w:pPr>
      <w:r>
        <w:rPr>
          <w:noProof/>
        </w:rPr>
        <w:drawing>
          <wp:inline distT="0" distB="0" distL="0" distR="0">
            <wp:extent cx="3218089" cy="2619375"/>
            <wp:effectExtent l="19050" t="0" r="1361" b="0"/>
            <wp:docPr id="1" name="图片 1" descr="G:\修稿\11\S-19-0227-3041 FCDB\英文翻译FCDB第一次修稿(S-19-0227-3041)-已审核+已换图+已润色\WB原图FCDB第一次修稿(S-19-0227-3041)\fig3B\GAPD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修稿\11\S-19-0227-3041 FCDB\英文翻译FCDB第一次修稿(S-19-0227-3041)-已审核+已换图+已润色\WB原图FCDB第一次修稿(S-19-0227-3041)\fig3B\GAPDH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089" cy="2619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GAPDH</w:t>
      </w:r>
    </w:p>
    <w:p w:rsidR="004C5E12" w:rsidRDefault="004C5E12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3229791" cy="2628900"/>
            <wp:effectExtent l="19050" t="0" r="8709" b="0"/>
            <wp:docPr id="2" name="图片 2" descr="G:\修稿\11\S-19-0227-3041 FCDB\英文翻译FCDB第一次修稿(S-19-0227-3041)-已审核+已换图+已润色\WB原图FCDB第一次修稿(S-19-0227-3041)\fig3B\MEKK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修稿\11\S-19-0227-3041 FCDB\英文翻译FCDB第一次修稿(S-19-0227-3041)-已审核+已换图+已润色\WB原图FCDB第一次修稿(S-19-0227-3041)\fig3B\MEKK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791" cy="2628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MEKK3</w:t>
      </w:r>
      <w:r>
        <w:rPr>
          <w:rFonts w:hint="eastAsia"/>
        </w:rPr>
        <w:br/>
      </w:r>
    </w:p>
    <w:p w:rsidR="004C5E12" w:rsidRDefault="004C5E12">
      <w:pPr>
        <w:adjustRightInd/>
        <w:snapToGrid/>
        <w:spacing w:line="220" w:lineRule="atLeast"/>
      </w:pPr>
      <w:r>
        <w:br w:type="page"/>
      </w:r>
    </w:p>
    <w:p w:rsidR="004C5E12" w:rsidRDefault="004C5E12" w:rsidP="00D31D50">
      <w:pPr>
        <w:spacing w:line="220" w:lineRule="atLeast"/>
      </w:pPr>
      <w:r w:rsidRPr="004C5E12">
        <w:lastRenderedPageBreak/>
        <w:t>fig3G</w:t>
      </w:r>
      <w:r>
        <w:t>:</w:t>
      </w:r>
    </w:p>
    <w:p w:rsidR="004C5E12" w:rsidRDefault="004C5E12" w:rsidP="00D31D50">
      <w:pPr>
        <w:spacing w:line="220" w:lineRule="atLeast"/>
        <w:rPr>
          <w:rFonts w:hint="eastAsia"/>
        </w:rPr>
      </w:pPr>
      <w:r>
        <w:rPr>
          <w:noProof/>
        </w:rPr>
        <w:drawing>
          <wp:inline distT="0" distB="0" distL="0" distR="0">
            <wp:extent cx="3908516" cy="3181350"/>
            <wp:effectExtent l="19050" t="0" r="0" b="0"/>
            <wp:docPr id="3" name="图片 3" descr="G:\修稿\11\S-19-0227-3041 FCDB\英文翻译FCDB第一次修稿(S-19-0227-3041)-已审核+已换图+已润色\WB原图FCDB第一次修稿(S-19-0227-3041)\fig3G\GAPD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修稿\11\S-19-0227-3041 FCDB\英文翻译FCDB第一次修稿(S-19-0227-3041)-已审核+已换图+已润色\WB原图FCDB第一次修稿(S-19-0227-3041)\fig3G\GAPDH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516" cy="318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GAPDH</w:t>
      </w:r>
    </w:p>
    <w:p w:rsidR="004C5E12" w:rsidRDefault="004C5E12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3885111" cy="3162300"/>
            <wp:effectExtent l="19050" t="0" r="1089" b="0"/>
            <wp:docPr id="4" name="图片 4" descr="G:\修稿\11\S-19-0227-3041 FCDB\英文翻译FCDB第一次修稿(S-19-0227-3041)-已审核+已换图+已润色\WB原图FCDB第一次修稿(S-19-0227-3041)\fig3G\MEKK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修稿\11\S-19-0227-3041 FCDB\英文翻译FCDB第一次修稿(S-19-0227-3041)-已审核+已换图+已润色\WB原图FCDB第一次修稿(S-19-0227-3041)\fig3G\MEKK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111" cy="3162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MEKK3</w:t>
      </w:r>
    </w:p>
    <w:p w:rsidR="004C5E12" w:rsidRDefault="004C5E12">
      <w:pPr>
        <w:adjustRightInd/>
        <w:snapToGrid/>
        <w:spacing w:line="220" w:lineRule="atLeast"/>
      </w:pPr>
      <w:r>
        <w:br w:type="page"/>
      </w:r>
    </w:p>
    <w:p w:rsidR="004C5E12" w:rsidRDefault="004C5E12" w:rsidP="00D31D50">
      <w:pPr>
        <w:spacing w:line="220" w:lineRule="atLeast"/>
        <w:rPr>
          <w:rFonts w:hint="eastAsia"/>
        </w:rPr>
      </w:pPr>
      <w:r w:rsidRPr="004C5E12">
        <w:lastRenderedPageBreak/>
        <w:t>fig6C</w:t>
      </w:r>
      <w:r>
        <w:rPr>
          <w:rFonts w:hint="eastAsia"/>
        </w:rPr>
        <w:t>:</w:t>
      </w:r>
    </w:p>
    <w:p w:rsidR="004C5E12" w:rsidRDefault="004C5E12" w:rsidP="00D31D50">
      <w:pPr>
        <w:spacing w:line="220" w:lineRule="atLeast"/>
        <w:rPr>
          <w:rFonts w:hint="eastAsia"/>
        </w:rPr>
      </w:pPr>
      <w:r>
        <w:rPr>
          <w:noProof/>
        </w:rPr>
        <w:drawing>
          <wp:inline distT="0" distB="0" distL="0" distR="0">
            <wp:extent cx="3007451" cy="2447925"/>
            <wp:effectExtent l="19050" t="0" r="2449" b="0"/>
            <wp:docPr id="5" name="图片 5" descr="G:\修稿\11\S-19-0227-3041 FCDB\英文翻译FCDB第一次修稿(S-19-0227-3041)-已审核+已换图+已润色\WB原图FCDB第一次修稿(S-19-0227-3041)\fig6C\GAPD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修稿\11\S-19-0227-3041 FCDB\英文翻译FCDB第一次修稿(S-19-0227-3041)-已审核+已换图+已润色\WB原图FCDB第一次修稿(S-19-0227-3041)\fig6C\GAPDH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451" cy="2447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GAPDH</w:t>
      </w:r>
    </w:p>
    <w:p w:rsidR="004C5E12" w:rsidRDefault="004C5E12" w:rsidP="00D31D50">
      <w:pPr>
        <w:spacing w:line="220" w:lineRule="atLeast"/>
        <w:rPr>
          <w:rFonts w:hint="eastAsia"/>
        </w:rPr>
      </w:pPr>
      <w:r>
        <w:rPr>
          <w:noProof/>
        </w:rPr>
        <w:drawing>
          <wp:inline distT="0" distB="0" distL="0" distR="0">
            <wp:extent cx="3007451" cy="2447925"/>
            <wp:effectExtent l="19050" t="0" r="2449" b="0"/>
            <wp:docPr id="6" name="图片 6" descr="G:\修稿\11\S-19-0227-3041 FCDB\英文翻译FCDB第一次修稿(S-19-0227-3041)-已审核+已换图+已润色\WB原图FCDB第一次修稿(S-19-0227-3041)\fig6C\IKK-β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修稿\11\S-19-0227-3041 FCDB\英文翻译FCDB第一次修稿(S-19-0227-3041)-已审核+已换图+已润色\WB原图FCDB第一次修稿(S-19-0227-3041)\fig6C\IKK-β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451" cy="2447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IKK-β</w:t>
      </w:r>
    </w:p>
    <w:p w:rsidR="004C5E12" w:rsidRDefault="004C5E12" w:rsidP="00D31D50">
      <w:pPr>
        <w:spacing w:line="220" w:lineRule="atLeast"/>
        <w:rPr>
          <w:rFonts w:hint="eastAsia"/>
        </w:rPr>
      </w:pPr>
      <w:r>
        <w:rPr>
          <w:noProof/>
        </w:rPr>
        <w:drawing>
          <wp:inline distT="0" distB="0" distL="0" distR="0">
            <wp:extent cx="3042557" cy="2476500"/>
            <wp:effectExtent l="19050" t="0" r="5443" b="0"/>
            <wp:docPr id="7" name="图片 7" descr="G:\修稿\11\S-19-0227-3041 FCDB\英文翻译FCDB第一次修稿(S-19-0227-3041)-已审核+已换图+已润色\WB原图FCDB第一次修稿(S-19-0227-3041)\fig6C\JN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修稿\11\S-19-0227-3041 FCDB\英文翻译FCDB第一次修稿(S-19-0227-3041)-已审核+已换图+已润色\WB原图FCDB第一次修稿(S-19-0227-3041)\fig6C\JNK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557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JNK</w:t>
      </w:r>
    </w:p>
    <w:p w:rsidR="004C5E12" w:rsidRDefault="004C5E12" w:rsidP="00D31D50">
      <w:pPr>
        <w:spacing w:line="220" w:lineRule="atLeast"/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3229791" cy="2628900"/>
            <wp:effectExtent l="19050" t="0" r="8709" b="0"/>
            <wp:docPr id="9" name="图片 9" descr="G:\修稿\11\S-19-0227-3041 FCDB\英文翻译FCDB第一次修稿(S-19-0227-3041)-已审核+已换图+已润色\WB原图FCDB第一次修稿(S-19-0227-3041)\fig6C\MEKK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修稿\11\S-19-0227-3041 FCDB\英文翻译FCDB第一次修稿(S-19-0227-3041)-已审核+已换图+已润色\WB原图FCDB第一次修稿(S-19-0227-3041)\fig6C\MEKK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791" cy="2628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MEKK3</w:t>
      </w:r>
    </w:p>
    <w:p w:rsidR="004C5E12" w:rsidRDefault="004C5E12" w:rsidP="00D31D50">
      <w:pPr>
        <w:spacing w:line="220" w:lineRule="atLeast"/>
        <w:rPr>
          <w:rFonts w:hint="eastAsia"/>
        </w:rPr>
      </w:pPr>
      <w:r>
        <w:rPr>
          <w:noProof/>
        </w:rPr>
        <w:drawing>
          <wp:inline distT="0" distB="0" distL="0" distR="0">
            <wp:extent cx="3253196" cy="2647950"/>
            <wp:effectExtent l="19050" t="0" r="4354" b="0"/>
            <wp:docPr id="10" name="图片 10" descr="G:\修稿\11\S-19-0227-3041 FCDB\英文翻译FCDB第一次修稿(S-19-0227-3041)-已审核+已换图+已润色\WB原图FCDB第一次修稿(S-19-0227-3041)\fig6C\p3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修稿\11\S-19-0227-3041 FCDB\英文翻译FCDB第一次修稿(S-19-0227-3041)-已审核+已换图+已润色\WB原图FCDB第一次修稿(S-19-0227-3041)\fig6C\p38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196" cy="2647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p38</w:t>
      </w:r>
    </w:p>
    <w:p w:rsidR="004C5E12" w:rsidRDefault="004C5E12" w:rsidP="00D31D50">
      <w:pPr>
        <w:spacing w:line="220" w:lineRule="atLeast"/>
        <w:rPr>
          <w:rFonts w:hint="eastAsia"/>
        </w:rPr>
      </w:pPr>
      <w:r>
        <w:rPr>
          <w:noProof/>
        </w:rPr>
        <w:drawing>
          <wp:inline distT="0" distB="0" distL="0" distR="0">
            <wp:extent cx="3218089" cy="2619375"/>
            <wp:effectExtent l="19050" t="0" r="1361" b="0"/>
            <wp:docPr id="12" name="图片 12" descr="G:\修稿\11\S-19-0227-3041 FCDB\英文翻译FCDB第一次修稿(S-19-0227-3041)-已审核+已换图+已润色\WB原图FCDB第一次修稿(S-19-0227-3041)\fig6C\p-IKK-β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G:\修稿\11\S-19-0227-3041 FCDB\英文翻译FCDB第一次修稿(S-19-0227-3041)-已审核+已换图+已润色\WB原图FCDB第一次修稿(S-19-0227-3041)\fig6C\p-IKK-β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089" cy="2619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p-IKK-β</w:t>
      </w:r>
    </w:p>
    <w:p w:rsidR="004C5E12" w:rsidRDefault="004C5E12" w:rsidP="00D31D50">
      <w:pPr>
        <w:spacing w:line="220" w:lineRule="atLeast"/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3159579" cy="2571750"/>
            <wp:effectExtent l="19050" t="0" r="2721" b="0"/>
            <wp:docPr id="13" name="图片 13" descr="G:\修稿\11\S-19-0227-3041 FCDB\英文翻译FCDB第一次修稿(S-19-0227-3041)-已审核+已换图+已润色\WB原图FCDB第一次修稿(S-19-0227-3041)\fig6C\p-JN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G:\修稿\11\S-19-0227-3041 FCDB\英文翻译FCDB第一次修稿(S-19-0227-3041)-已审核+已换图+已润色\WB原图FCDB第一次修稿(S-19-0227-3041)\fig6C\p-JNK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579" cy="2571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p-JNK</w:t>
      </w:r>
    </w:p>
    <w:p w:rsidR="004C5E12" w:rsidRDefault="004C5E12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3159579" cy="2571750"/>
            <wp:effectExtent l="19050" t="0" r="2721" b="0"/>
            <wp:docPr id="14" name="图片 14" descr="G:\修稿\11\S-19-0227-3041 FCDB\英文翻译FCDB第一次修稿(S-19-0227-3041)-已审核+已换图+已润色\WB原图FCDB第一次修稿(S-19-0227-3041)\fig6C\p-p3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G:\修稿\11\S-19-0227-3041 FCDB\英文翻译FCDB第一次修稿(S-19-0227-3041)-已审核+已换图+已润色\WB原图FCDB第一次修稿(S-19-0227-3041)\fig6C\p-p38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579" cy="2571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C5E12">
        <w:t>p-p38</w:t>
      </w:r>
    </w:p>
    <w:sectPr w:rsidR="004C5E12" w:rsidSect="004C5E1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4C5E12"/>
    <w:rsid w:val="008B7726"/>
    <w:rsid w:val="00D05499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5E1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5E1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0-11-30T08:32:00Z</dcterms:modified>
</cp:coreProperties>
</file>